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DFB" w:rsidRPr="007B4DFB" w:rsidRDefault="007B4DFB" w:rsidP="007B4DFB">
      <w:pPr>
        <w:spacing w:after="0" w:line="240" w:lineRule="auto"/>
        <w:rPr>
          <w:rFonts w:ascii="Times New Roman" w:hAnsi="Times New Roman" w:cs="Times New Roman"/>
          <w:sz w:val="28"/>
          <w:szCs w:val="28"/>
        </w:rPr>
      </w:pPr>
      <w:r w:rsidRPr="007B4DFB">
        <w:rPr>
          <w:rFonts w:ascii="Times New Roman" w:hAnsi="Times New Roman" w:cs="Times New Roman"/>
          <w:sz w:val="28"/>
          <w:szCs w:val="28"/>
        </w:rPr>
        <w:t>Supplementary material</w:t>
      </w:r>
      <w:r w:rsidR="003C75C7">
        <w:rPr>
          <w:rFonts w:ascii="Times New Roman" w:hAnsi="Times New Roman" w:cs="Times New Roman"/>
          <w:sz w:val="28"/>
          <w:szCs w:val="28"/>
        </w:rPr>
        <w:t>s</w:t>
      </w:r>
      <w:r w:rsidRPr="007B4DFB">
        <w:rPr>
          <w:rFonts w:ascii="Times New Roman" w:hAnsi="Times New Roman" w:cs="Times New Roman"/>
          <w:sz w:val="28"/>
          <w:szCs w:val="28"/>
        </w:rPr>
        <w:t xml:space="preserve"> to: </w:t>
      </w:r>
    </w:p>
    <w:p w:rsidR="007B4DFB" w:rsidRDefault="007B4DFB" w:rsidP="007B4DF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Correlates of disease-specific knowledge among patients with chronic hepatitis B or hepatitis C infection in India</w:t>
      </w:r>
    </w:p>
    <w:p w:rsidR="007B4DFB" w:rsidRDefault="007B4DFB" w:rsidP="007B4DF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7B4DFB" w:rsidRDefault="007B4DFB" w:rsidP="007B4DFB">
      <w:pPr>
        <w:spacing w:after="0" w:line="240" w:lineRule="auto"/>
        <w:rPr>
          <w:rFonts w:ascii="Times New Roman" w:hAnsi="Times New Roman" w:cs="Times New Roman"/>
          <w:b/>
          <w:sz w:val="28"/>
          <w:szCs w:val="28"/>
        </w:rPr>
      </w:pPr>
    </w:p>
    <w:p w:rsidR="007B4DFB" w:rsidRPr="00665C7F" w:rsidRDefault="007B4DFB" w:rsidP="007B4DFB">
      <w:pPr>
        <w:spacing w:after="0" w:line="24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/>
          <w:sz w:val="24"/>
          <w:szCs w:val="24"/>
        </w:rPr>
        <w:t>Aracel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77A83">
        <w:rPr>
          <w:rFonts w:ascii="Times New Roman" w:hAnsi="Times New Roman"/>
          <w:sz w:val="24"/>
          <w:szCs w:val="24"/>
        </w:rPr>
        <w:t>Tamayo, S</w:t>
      </w:r>
      <w:r>
        <w:rPr>
          <w:rFonts w:ascii="Times New Roman" w:hAnsi="Times New Roman"/>
          <w:sz w:val="24"/>
          <w:szCs w:val="24"/>
        </w:rPr>
        <w:t xml:space="preserve">amir </w:t>
      </w:r>
      <w:r w:rsidRPr="00977A83">
        <w:rPr>
          <w:rFonts w:ascii="Times New Roman" w:hAnsi="Times New Roman"/>
          <w:sz w:val="24"/>
          <w:szCs w:val="24"/>
        </w:rPr>
        <w:t>R</w:t>
      </w:r>
      <w:r w:rsidRPr="0029505C">
        <w:rPr>
          <w:rFonts w:ascii="Times New Roman" w:hAnsi="Times New Roman"/>
          <w:sz w:val="24"/>
          <w:szCs w:val="24"/>
        </w:rPr>
        <w:t xml:space="preserve"> </w:t>
      </w:r>
      <w:r w:rsidRPr="00977A83">
        <w:rPr>
          <w:rFonts w:ascii="Times New Roman" w:hAnsi="Times New Roman"/>
          <w:sz w:val="24"/>
          <w:szCs w:val="24"/>
        </w:rPr>
        <w:t xml:space="preserve">Shah, </w:t>
      </w:r>
      <w:proofErr w:type="spellStart"/>
      <w:r w:rsidRPr="00977A83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hobna</w:t>
      </w:r>
      <w:proofErr w:type="spellEnd"/>
      <w:r w:rsidRPr="00977A83">
        <w:rPr>
          <w:rFonts w:ascii="Times New Roman" w:hAnsi="Times New Roman"/>
          <w:sz w:val="24"/>
          <w:szCs w:val="24"/>
        </w:rPr>
        <w:t xml:space="preserve"> Bhatia, </w:t>
      </w:r>
      <w:proofErr w:type="spellStart"/>
      <w:r w:rsidRPr="00977A8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bhijit</w:t>
      </w:r>
      <w:proofErr w:type="spellEnd"/>
      <w:r w:rsidRPr="00977A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7A83">
        <w:rPr>
          <w:rFonts w:ascii="Times New Roman" w:hAnsi="Times New Roman"/>
          <w:sz w:val="24"/>
          <w:szCs w:val="24"/>
        </w:rPr>
        <w:t>Chowdhury</w:t>
      </w:r>
      <w:proofErr w:type="spellEnd"/>
      <w:r w:rsidRPr="00977A8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977A83">
        <w:rPr>
          <w:rFonts w:ascii="Times New Roman" w:hAnsi="Times New Roman"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>adaki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77A83">
        <w:rPr>
          <w:rFonts w:ascii="Times New Roman" w:hAnsi="Times New Roman"/>
          <w:sz w:val="24"/>
          <w:szCs w:val="24"/>
        </w:rPr>
        <w:t xml:space="preserve">N </w:t>
      </w:r>
      <w:proofErr w:type="spellStart"/>
      <w:r w:rsidRPr="00977A83">
        <w:rPr>
          <w:rFonts w:ascii="Times New Roman" w:hAnsi="Times New Roman"/>
          <w:sz w:val="24"/>
          <w:szCs w:val="24"/>
        </w:rPr>
        <w:t>Rao</w:t>
      </w:r>
      <w:proofErr w:type="spellEnd"/>
      <w:r w:rsidRPr="00977A83">
        <w:rPr>
          <w:rFonts w:ascii="Times New Roman" w:hAnsi="Times New Roman"/>
          <w:sz w:val="24"/>
          <w:szCs w:val="24"/>
        </w:rPr>
        <w:t>, P</w:t>
      </w:r>
      <w:r>
        <w:rPr>
          <w:rFonts w:ascii="Times New Roman" w:hAnsi="Times New Roman"/>
          <w:sz w:val="24"/>
          <w:szCs w:val="24"/>
        </w:rPr>
        <w:t>hillip</w:t>
      </w:r>
      <w:r w:rsidRPr="00977A83">
        <w:rPr>
          <w:rFonts w:ascii="Times New Roman" w:hAnsi="Times New Roman"/>
          <w:sz w:val="24"/>
          <w:szCs w:val="24"/>
        </w:rPr>
        <w:t xml:space="preserve"> Dinh, S</w:t>
      </w:r>
      <w:r>
        <w:rPr>
          <w:rFonts w:ascii="Times New Roman" w:hAnsi="Times New Roman"/>
          <w:sz w:val="24"/>
          <w:szCs w:val="24"/>
        </w:rPr>
        <w:t xml:space="preserve">teven </w:t>
      </w:r>
      <w:r w:rsidRPr="00977A83">
        <w:rPr>
          <w:rFonts w:ascii="Times New Roman" w:hAnsi="Times New Roman"/>
          <w:sz w:val="24"/>
          <w:szCs w:val="24"/>
        </w:rPr>
        <w:t>J Knox, A</w:t>
      </w:r>
      <w:r>
        <w:rPr>
          <w:rFonts w:ascii="Times New Roman" w:hAnsi="Times New Roman"/>
          <w:sz w:val="24"/>
          <w:szCs w:val="24"/>
        </w:rPr>
        <w:t>nuj</w:t>
      </w:r>
      <w:r w:rsidRPr="00977A83">
        <w:rPr>
          <w:rFonts w:ascii="Times New Roman" w:hAnsi="Times New Roman"/>
          <w:sz w:val="24"/>
          <w:szCs w:val="24"/>
        </w:rPr>
        <w:t xml:space="preserve"> Gaggar, G</w:t>
      </w:r>
      <w:r>
        <w:rPr>
          <w:rFonts w:ascii="Times New Roman" w:hAnsi="Times New Roman"/>
          <w:sz w:val="24"/>
          <w:szCs w:val="24"/>
        </w:rPr>
        <w:t xml:space="preserve"> </w:t>
      </w:r>
      <w:r w:rsidRPr="00977A83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>ani</w:t>
      </w:r>
      <w:r w:rsidRPr="00977A83">
        <w:rPr>
          <w:rFonts w:ascii="Times New Roman" w:hAnsi="Times New Roman"/>
          <w:sz w:val="24"/>
          <w:szCs w:val="24"/>
        </w:rPr>
        <w:t xml:space="preserve"> Subramanian, </w:t>
      </w:r>
      <w:proofErr w:type="spellStart"/>
      <w:r w:rsidRPr="00977A83">
        <w:rPr>
          <w:rFonts w:ascii="Times New Roman" w:hAnsi="Times New Roman"/>
          <w:sz w:val="24"/>
          <w:szCs w:val="24"/>
        </w:rPr>
        <w:t>V</w:t>
      </w:r>
      <w:r>
        <w:rPr>
          <w:rFonts w:ascii="Times New Roman" w:hAnsi="Times New Roman"/>
          <w:sz w:val="24"/>
          <w:szCs w:val="24"/>
        </w:rPr>
        <w:t>iswanatha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977A83">
        <w:rPr>
          <w:rFonts w:ascii="Times New Roman" w:hAnsi="Times New Roman"/>
          <w:sz w:val="24"/>
          <w:szCs w:val="24"/>
        </w:rPr>
        <w:t xml:space="preserve">G Mohan, </w:t>
      </w:r>
      <w:proofErr w:type="spellStart"/>
      <w:r w:rsidRPr="00977A83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jit</w:t>
      </w:r>
      <w:proofErr w:type="spellEnd"/>
      <w:r w:rsidRPr="00977A8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77A83">
        <w:rPr>
          <w:rFonts w:ascii="Times New Roman" w:hAnsi="Times New Roman"/>
          <w:sz w:val="24"/>
          <w:szCs w:val="24"/>
        </w:rPr>
        <w:t>Sood</w:t>
      </w:r>
      <w:proofErr w:type="spellEnd"/>
      <w:r w:rsidRPr="00977A83">
        <w:rPr>
          <w:rFonts w:ascii="Times New Roman" w:hAnsi="Times New Roman"/>
          <w:sz w:val="24"/>
          <w:szCs w:val="24"/>
        </w:rPr>
        <w:t>, R</w:t>
      </w:r>
      <w:r>
        <w:rPr>
          <w:rFonts w:ascii="Times New Roman" w:hAnsi="Times New Roman"/>
          <w:sz w:val="24"/>
          <w:szCs w:val="24"/>
        </w:rPr>
        <w:t>ajiv</w:t>
      </w:r>
      <w:r w:rsidRPr="00977A83">
        <w:rPr>
          <w:rFonts w:ascii="Times New Roman" w:hAnsi="Times New Roman"/>
          <w:sz w:val="24"/>
          <w:szCs w:val="24"/>
        </w:rPr>
        <w:t xml:space="preserve"> Mehta, S</w:t>
      </w:r>
      <w:r>
        <w:rPr>
          <w:rFonts w:ascii="Times New Roman" w:hAnsi="Times New Roman"/>
          <w:sz w:val="24"/>
          <w:szCs w:val="24"/>
        </w:rPr>
        <w:t xml:space="preserve">hiv </w:t>
      </w:r>
      <w:r w:rsidRPr="00977A83">
        <w:rPr>
          <w:rFonts w:ascii="Times New Roman" w:hAnsi="Times New Roman"/>
          <w:sz w:val="24"/>
          <w:szCs w:val="24"/>
        </w:rPr>
        <w:t xml:space="preserve">K </w:t>
      </w:r>
      <w:proofErr w:type="spellStart"/>
      <w:r>
        <w:rPr>
          <w:rFonts w:ascii="Times New Roman" w:hAnsi="Times New Roman"/>
          <w:sz w:val="24"/>
          <w:szCs w:val="24"/>
        </w:rPr>
        <w:t>Sarin</w:t>
      </w:r>
      <w:proofErr w:type="spellEnd"/>
    </w:p>
    <w:p w:rsidR="007B4DFB" w:rsidRDefault="007B4DFB" w:rsidP="007B4DF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B4DFB" w:rsidRDefault="007B4DFB" w:rsidP="007B4D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7B4DFB" w:rsidRPr="007B4DFB" w:rsidRDefault="007B4DFB" w:rsidP="007B4DFB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7B4DFB">
        <w:rPr>
          <w:rFonts w:ascii="Times New Roman" w:hAnsi="Times New Roman"/>
          <w:b/>
          <w:sz w:val="24"/>
          <w:szCs w:val="24"/>
        </w:rPr>
        <w:t xml:space="preserve">Corresponding author: </w:t>
      </w:r>
    </w:p>
    <w:p w:rsidR="007B4DFB" w:rsidRDefault="007B4DFB" w:rsidP="007B4DFB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7B4DFB">
        <w:rPr>
          <w:rFonts w:ascii="Times New Roman" w:hAnsi="Times New Roman"/>
          <w:sz w:val="24"/>
          <w:szCs w:val="24"/>
        </w:rPr>
        <w:t>Aracely</w:t>
      </w:r>
      <w:proofErr w:type="spellEnd"/>
      <w:r w:rsidRPr="007B4DFB">
        <w:rPr>
          <w:rFonts w:ascii="Times New Roman" w:hAnsi="Times New Roman"/>
          <w:sz w:val="24"/>
          <w:szCs w:val="24"/>
        </w:rPr>
        <w:t xml:space="preserve"> Tamayo</w:t>
      </w:r>
    </w:p>
    <w:p w:rsidR="007B4DFB" w:rsidRDefault="007B4DFB" w:rsidP="007B4DFB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977A83">
        <w:rPr>
          <w:rFonts w:ascii="Times New Roman" w:hAnsi="Times New Roman"/>
          <w:sz w:val="24"/>
          <w:szCs w:val="24"/>
        </w:rPr>
        <w:t>University of California Berkeley School of Pu</w:t>
      </w:r>
      <w:r>
        <w:rPr>
          <w:rFonts w:ascii="Times New Roman" w:hAnsi="Times New Roman"/>
          <w:sz w:val="24"/>
          <w:szCs w:val="24"/>
        </w:rPr>
        <w:t>blic Health, Berkeley, CA, USA</w:t>
      </w:r>
    </w:p>
    <w:p w:rsidR="007B4DFB" w:rsidRDefault="0030182E" w:rsidP="007B4DFB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HYPERLINK "mailto:</w:instrText>
      </w:r>
      <w:r w:rsidRPr="0030182E">
        <w:rPr>
          <w:rFonts w:ascii="Times New Roman" w:hAnsi="Times New Roman"/>
          <w:sz w:val="24"/>
          <w:szCs w:val="24"/>
        </w:rPr>
        <w:instrText>tamayo@berkeley.edu</w:instrText>
      </w:r>
      <w:r>
        <w:rPr>
          <w:rFonts w:ascii="Times New Roman" w:hAnsi="Times New Roman"/>
          <w:sz w:val="24"/>
          <w:szCs w:val="24"/>
        </w:rPr>
        <w:instrText xml:space="preserve">" </w:instrText>
      </w:r>
      <w:r>
        <w:rPr>
          <w:rFonts w:ascii="Times New Roman" w:hAnsi="Times New Roman"/>
          <w:sz w:val="24"/>
          <w:szCs w:val="24"/>
        </w:rPr>
        <w:fldChar w:fldCharType="separate"/>
      </w:r>
      <w:r w:rsidRPr="000A00DF">
        <w:rPr>
          <w:rStyle w:val="Hyperlink"/>
          <w:rFonts w:ascii="Times New Roman" w:hAnsi="Times New Roman"/>
          <w:sz w:val="24"/>
          <w:szCs w:val="24"/>
        </w:rPr>
        <w:t>tamayo@berkeley.edu</w:t>
      </w:r>
      <w:r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</w:p>
    <w:p w:rsidR="007B4DFB" w:rsidRPr="007B4DFB" w:rsidRDefault="007B4DFB" w:rsidP="007B4DFB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7B4DFB" w:rsidRDefault="007B4DFB" w:rsidP="008351D8">
      <w:pPr>
        <w:spacing w:after="0"/>
        <w:rPr>
          <w:rFonts w:ascii="Times New Roman" w:hAnsi="Times New Roman" w:cs="Times New Roman"/>
          <w:b/>
          <w:sz w:val="28"/>
          <w:szCs w:val="28"/>
        </w:rPr>
      </w:pPr>
    </w:p>
    <w:p w:rsidR="007B4DFB" w:rsidRDefault="007B4DF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FC1D11" w:rsidRPr="007B4DFB" w:rsidRDefault="007B4DFB" w:rsidP="00FC1D11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l Table 1</w:t>
      </w:r>
      <w:r w:rsidR="00FC1D11" w:rsidRPr="00BA5114">
        <w:rPr>
          <w:rFonts w:ascii="Times New Roman" w:hAnsi="Times New Roman" w:cs="Times New Roman"/>
          <w:b/>
        </w:rPr>
        <w:t>.</w:t>
      </w:r>
      <w:proofErr w:type="gramEnd"/>
      <w:r w:rsidR="00FC1D11" w:rsidRPr="00BA5114">
        <w:rPr>
          <w:rFonts w:ascii="Times New Roman" w:hAnsi="Times New Roman" w:cs="Times New Roman"/>
          <w:b/>
        </w:rPr>
        <w:t xml:space="preserve"> </w:t>
      </w:r>
      <w:r w:rsidR="00FC1D11" w:rsidRPr="007B4DFB">
        <w:rPr>
          <w:rFonts w:ascii="Times New Roman" w:hAnsi="Times New Roman" w:cs="Times New Roman"/>
          <w:sz w:val="24"/>
        </w:rPr>
        <w:t xml:space="preserve">Adjusted Linear Regression of Hepatitis Knowledge and </w:t>
      </w:r>
      <w:r w:rsidR="003918DF" w:rsidRPr="007B4DFB">
        <w:rPr>
          <w:rFonts w:ascii="Times New Roman" w:hAnsi="Times New Roman" w:cs="Times New Roman"/>
        </w:rPr>
        <w:t>Clinical Outcomes</w:t>
      </w:r>
      <w:r w:rsidR="00FC1D11" w:rsidRPr="007B4DFB">
        <w:rPr>
          <w:rFonts w:ascii="Times New Roman" w:hAnsi="Times New Roman" w:cs="Times New Roman"/>
          <w:sz w:val="24"/>
        </w:rPr>
        <w:t xml:space="preserve"> by high/low ALT levels for HBV and HCV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016"/>
        <w:gridCol w:w="675"/>
        <w:gridCol w:w="601"/>
        <w:gridCol w:w="913"/>
        <w:gridCol w:w="675"/>
        <w:gridCol w:w="675"/>
        <w:gridCol w:w="675"/>
        <w:gridCol w:w="601"/>
        <w:gridCol w:w="913"/>
        <w:gridCol w:w="675"/>
        <w:gridCol w:w="620"/>
      </w:tblGrid>
      <w:tr w:rsidR="0021703B" w:rsidRPr="00953226" w:rsidTr="00DA140A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703B" w:rsidRPr="00953226" w:rsidRDefault="0021703B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1703B" w:rsidRDefault="0003001E" w:rsidP="00030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</w:t>
            </w:r>
            <w:r w:rsidR="002170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V</w:t>
            </w:r>
          </w:p>
        </w:tc>
      </w:tr>
      <w:tr w:rsidR="00FC1D11" w:rsidRPr="00953226" w:rsidTr="00EC4919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C1D11" w:rsidRPr="00953226" w:rsidRDefault="00FC1D11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V High Alt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BV Low Alt</w:t>
            </w:r>
          </w:p>
        </w:tc>
      </w:tr>
      <w:tr w:rsidR="0003001E" w:rsidRPr="00953226" w:rsidTr="00EC4919">
        <w:trPr>
          <w:trHeight w:val="37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0816D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ntinuous </w:t>
            </w:r>
            <w:r w:rsidR="00FC1D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</w:tr>
      <w:tr w:rsidR="00EC4919" w:rsidRPr="00953226" w:rsidTr="00EC4919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001E" w:rsidRPr="00953226" w:rsidTr="00EC4919">
        <w:trPr>
          <w:trHeight w:val="240"/>
        </w:trPr>
        <w:tc>
          <w:tcPr>
            <w:tcW w:w="0" w:type="auto"/>
            <w:shd w:val="clear" w:color="auto" w:fill="auto"/>
          </w:tcPr>
          <w:p w:rsidR="00EC4919" w:rsidRPr="00A01294" w:rsidRDefault="00EC4919" w:rsidP="00FC1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42A07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0" w:type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42A0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0" w:type="auto"/>
            <w:shd w:val="clear" w:color="auto" w:fill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42A0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42A07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342A0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42A07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42A0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42A07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42A07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</w:tcPr>
          <w:p w:rsidR="00EC4919" w:rsidRPr="00342A07" w:rsidRDefault="00EC4919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42A0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03001E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C02491" w:rsidRPr="00A01294" w:rsidRDefault="00C02491" w:rsidP="00FC1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C02491" w:rsidRPr="00DE5CD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3001E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C02491" w:rsidRPr="00A01294" w:rsidRDefault="00C02491" w:rsidP="00FC1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vAlign w:val="bottom"/>
          </w:tcPr>
          <w:p w:rsidR="00C02491" w:rsidRPr="009F7712" w:rsidRDefault="00C0249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</w:tr>
      <w:tr w:rsidR="0003001E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FE4CA1" w:rsidRPr="00A01294" w:rsidRDefault="00FE4CA1" w:rsidP="00FC1D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PT/IN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bottom"/>
          </w:tcPr>
          <w:p w:rsidR="00FE4CA1" w:rsidRPr="001E28A4" w:rsidRDefault="00FE4CA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918DF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3918DF" w:rsidRPr="00A01294" w:rsidRDefault="003918DF" w:rsidP="00FC1D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-0.81</w:t>
            </w:r>
          </w:p>
        </w:tc>
        <w:tc>
          <w:tcPr>
            <w:tcW w:w="0" w:type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-1.4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:rsidR="003918DF" w:rsidRPr="00A12992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A1299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21703B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21703B" w:rsidRPr="00A01294" w:rsidRDefault="0021703B" w:rsidP="00FC1D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53</w:t>
            </w:r>
          </w:p>
        </w:tc>
        <w:tc>
          <w:tcPr>
            <w:tcW w:w="0" w:type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9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vAlign w:val="bottom"/>
          </w:tcPr>
          <w:p w:rsidR="0021703B" w:rsidRPr="006260DF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0816DF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0816DF" w:rsidRPr="00C02491" w:rsidRDefault="000816DF" w:rsidP="00FC1D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0816DF" w:rsidRPr="001E28A4" w:rsidRDefault="000816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816DF" w:rsidRPr="00953226" w:rsidTr="000816DF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0816DF" w:rsidRPr="00A01294" w:rsidRDefault="000816DF" w:rsidP="00081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chotomized Clinical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I</w:t>
            </w:r>
          </w:p>
        </w:tc>
        <w:tc>
          <w:tcPr>
            <w:tcW w:w="0" w:type="auto"/>
            <w:vAlign w:val="center"/>
          </w:tcPr>
          <w:p w:rsidR="000816DF" w:rsidRPr="00DB3289" w:rsidRDefault="000816DF" w:rsidP="000816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I</w:t>
            </w:r>
          </w:p>
        </w:tc>
      </w:tr>
      <w:tr w:rsidR="00EC72FF" w:rsidRPr="00953226" w:rsidTr="000816DF">
        <w:trPr>
          <w:trHeight w:val="240"/>
        </w:trPr>
        <w:tc>
          <w:tcPr>
            <w:tcW w:w="0" w:type="auto"/>
            <w:shd w:val="clear" w:color="auto" w:fill="auto"/>
          </w:tcPr>
          <w:p w:rsidR="00EC72FF" w:rsidRPr="00A01294" w:rsidRDefault="00EC72FF" w:rsidP="00081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EC72FF" w:rsidRPr="00C02491" w:rsidRDefault="00EC72FF" w:rsidP="00FC1D11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C72FF" w:rsidRPr="009F7712" w:rsidRDefault="00EC72FF" w:rsidP="009458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2FF" w:rsidRPr="00953226" w:rsidTr="00697F1B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2FF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10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2FF" w:rsidRDefault="00EC72FF" w:rsidP="000300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HCV</w:t>
            </w:r>
          </w:p>
        </w:tc>
      </w:tr>
      <w:tr w:rsidR="00EC72FF" w:rsidRPr="00953226" w:rsidTr="00697F1B">
        <w:trPr>
          <w:trHeight w:val="42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V</w:t>
            </w: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C72FF" w:rsidRPr="00953226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V High Alt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CV Low Alt</w:t>
            </w:r>
          </w:p>
        </w:tc>
      </w:tr>
      <w:tr w:rsidR="00EC72FF" w:rsidRPr="00953226" w:rsidTr="00697F1B">
        <w:trPr>
          <w:trHeight w:val="37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C72FF" w:rsidRPr="00953226" w:rsidRDefault="00EC72FF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shd w:val="clear" w:color="auto" w:fill="auto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D</w:t>
            </w:r>
          </w:p>
        </w:tc>
        <w:tc>
          <w:tcPr>
            <w:tcW w:w="0" w:type="auto"/>
            <w:shd w:val="clear" w:color="auto" w:fill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0" w:type="auto"/>
            <w:shd w:val="clear" w:color="auto" w:fill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0" w:type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0" w:type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0" w:type="auto"/>
          </w:tcPr>
          <w:p w:rsidR="00EC72FF" w:rsidRPr="00403498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403498">
              <w:rPr>
                <w:rFonts w:ascii="Times New Roman" w:hAnsi="Times New Roman" w:cs="Times New Roman"/>
              </w:rPr>
              <w:t>0.06</w:t>
            </w: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bumin</w:t>
            </w:r>
          </w:p>
        </w:tc>
        <w:tc>
          <w:tcPr>
            <w:tcW w:w="0" w:type="auto"/>
            <w:shd w:val="clear" w:color="auto" w:fill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</w:tcPr>
          <w:p w:rsidR="00EC72FF" w:rsidRPr="00DE5CD2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5CD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PT/IN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bottom"/>
          </w:tcPr>
          <w:p w:rsidR="00EC72FF" w:rsidRPr="001E28A4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E28A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EC72FF" w:rsidRPr="00953226" w:rsidTr="00667F5E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0" w:type="auto"/>
            <w:shd w:val="clear" w:color="auto" w:fill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C3B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C3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shd w:val="clear" w:color="auto" w:fill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C3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shd w:val="clear" w:color="auto" w:fill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C3B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F2C3B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F2C3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F2C3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0" w:type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F2C3B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0" w:type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F2C3B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0" w:type="auto"/>
          </w:tcPr>
          <w:p w:rsidR="00EC72FF" w:rsidRPr="00BF2C3B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BF2C3B">
              <w:rPr>
                <w:rFonts w:ascii="Times New Roman" w:hAnsi="Times New Roman" w:cs="Times New Roman"/>
              </w:rPr>
              <w:t>0.08</w:t>
            </w:r>
          </w:p>
        </w:tc>
      </w:tr>
      <w:tr w:rsidR="00EC72FF" w:rsidRPr="00953226" w:rsidTr="00667F5E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Pr="00A01294" w:rsidRDefault="00EC72FF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260DF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C72FF" w:rsidRPr="00953226" w:rsidTr="00697F1B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Default="00EC72FF" w:rsidP="008C01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C72FF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C72FF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EC72FF" w:rsidRPr="00953226" w:rsidTr="00697F1B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Pr="00A01294" w:rsidRDefault="00EC72FF" w:rsidP="008C0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chotomized Clinical Outcom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</w:t>
            </w: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CI</w:t>
            </w:r>
          </w:p>
        </w:tc>
        <w:tc>
          <w:tcPr>
            <w:tcW w:w="0" w:type="auto"/>
            <w:vAlign w:val="center"/>
          </w:tcPr>
          <w:p w:rsidR="00EC72FF" w:rsidRPr="00DB3289" w:rsidRDefault="00EC72FF" w:rsidP="008C01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B32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CI</w:t>
            </w:r>
          </w:p>
        </w:tc>
      </w:tr>
      <w:tr w:rsidR="00EC72FF" w:rsidRPr="00953226" w:rsidTr="008C0115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C72FF" w:rsidRPr="00A01294" w:rsidRDefault="00EC72FF" w:rsidP="008C0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RI</w:t>
            </w:r>
          </w:p>
        </w:tc>
        <w:tc>
          <w:tcPr>
            <w:tcW w:w="0" w:type="auto"/>
            <w:shd w:val="clear" w:color="auto" w:fill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  <w:tc>
          <w:tcPr>
            <w:tcW w:w="0" w:type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shd w:val="clear" w:color="auto" w:fill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0" w:type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0" w:type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</w:tcPr>
          <w:p w:rsidR="00EC72FF" w:rsidRPr="009F7712" w:rsidRDefault="00EC72FF" w:rsidP="008C0115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F7712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</w:tr>
      <w:tr w:rsidR="00EC72FF" w:rsidRPr="00953226" w:rsidTr="00697F1B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72FF" w:rsidRDefault="00EC72FF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C72FF" w:rsidRPr="006260DF" w:rsidRDefault="00EC72F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C72FF" w:rsidRPr="00953226" w:rsidTr="00DA140A">
        <w:trPr>
          <w:trHeight w:val="240"/>
        </w:trPr>
        <w:tc>
          <w:tcPr>
            <w:tcW w:w="0" w:type="auto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C72FF" w:rsidRPr="0003001E" w:rsidRDefault="00EC72F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00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s adjusted for age, sex, health care practice type, region of India, and personal experiences with hepatitis.</w:t>
            </w:r>
          </w:p>
        </w:tc>
      </w:tr>
    </w:tbl>
    <w:p w:rsidR="00FC1D11" w:rsidRDefault="00FC1D11" w:rsidP="008351D8">
      <w:pPr>
        <w:spacing w:after="0"/>
        <w:rPr>
          <w:rFonts w:ascii="Times New Roman" w:hAnsi="Times New Roman" w:cs="Times New Roman"/>
        </w:rPr>
      </w:pPr>
    </w:p>
    <w:p w:rsidR="00FC1D11" w:rsidRDefault="00FC1D11" w:rsidP="008351D8">
      <w:pPr>
        <w:spacing w:after="0"/>
        <w:rPr>
          <w:rFonts w:ascii="Times New Roman" w:hAnsi="Times New Roman" w:cs="Times New Roman"/>
        </w:rPr>
        <w:sectPr w:rsidR="00FC1D11" w:rsidSect="007B4DFB">
          <w:headerReference w:type="default" r:id="rId9"/>
          <w:pgSz w:w="12240" w:h="15840"/>
          <w:pgMar w:top="1350" w:right="1008" w:bottom="1008" w:left="1008" w:header="720" w:footer="720" w:gutter="0"/>
          <w:cols w:space="720"/>
          <w:docGrid w:linePitch="360"/>
        </w:sectPr>
      </w:pPr>
    </w:p>
    <w:p w:rsidR="00BA5114" w:rsidRDefault="00BA5114" w:rsidP="00DA6814">
      <w:pPr>
        <w:spacing w:after="0"/>
        <w:rPr>
          <w:rFonts w:ascii="Times New Roman" w:hAnsi="Times New Roman" w:cs="Times New Roman"/>
        </w:rPr>
      </w:pPr>
    </w:p>
    <w:p w:rsidR="00AF75C0" w:rsidRDefault="00AF75C0" w:rsidP="00DA6814">
      <w:pPr>
        <w:spacing w:after="0"/>
        <w:rPr>
          <w:rFonts w:ascii="Times New Roman" w:hAnsi="Times New Roman" w:cs="Times New Roman"/>
        </w:rPr>
      </w:pPr>
    </w:p>
    <w:p w:rsidR="00FC1D11" w:rsidRPr="00BA5114" w:rsidRDefault="007B4DFB" w:rsidP="00FC1D11">
      <w:pPr>
        <w:spacing w:after="0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l </w:t>
      </w:r>
      <w:r w:rsidR="00FC1D11" w:rsidRPr="00BA5114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="00FC1D11" w:rsidRPr="00BA5114">
        <w:rPr>
          <w:rFonts w:ascii="Times New Roman" w:hAnsi="Times New Roman" w:cs="Times New Roman"/>
          <w:b/>
        </w:rPr>
        <w:t>.</w:t>
      </w:r>
      <w:proofErr w:type="gramEnd"/>
      <w:r w:rsidR="00FC1D11" w:rsidRPr="00BA5114">
        <w:rPr>
          <w:rFonts w:ascii="Times New Roman" w:hAnsi="Times New Roman" w:cs="Times New Roman"/>
          <w:b/>
        </w:rPr>
        <w:t xml:space="preserve"> </w:t>
      </w:r>
      <w:r w:rsidR="00FC1D11" w:rsidRPr="007B4DFB">
        <w:rPr>
          <w:rFonts w:ascii="Times New Roman" w:hAnsi="Times New Roman" w:cs="Times New Roman"/>
          <w:sz w:val="24"/>
        </w:rPr>
        <w:t xml:space="preserve">Adjusted Linear </w:t>
      </w:r>
      <w:r w:rsidR="00E43C31" w:rsidRPr="007B4DFB">
        <w:rPr>
          <w:rFonts w:ascii="Times New Roman" w:hAnsi="Times New Roman" w:cs="Times New Roman"/>
          <w:sz w:val="24"/>
        </w:rPr>
        <w:t xml:space="preserve">and Logistic Regression </w:t>
      </w:r>
      <w:r w:rsidR="00FC1D11" w:rsidRPr="007B4DFB">
        <w:rPr>
          <w:rFonts w:ascii="Times New Roman" w:hAnsi="Times New Roman" w:cs="Times New Roman"/>
          <w:sz w:val="24"/>
        </w:rPr>
        <w:t>of Hepatitis Knowledge and Clinical outcomes by high/low DNA levels for HBV</w:t>
      </w:r>
    </w:p>
    <w:p w:rsidR="00FC1D11" w:rsidRDefault="00FC1D11" w:rsidP="00DA6814">
      <w:pPr>
        <w:spacing w:after="0"/>
        <w:rPr>
          <w:rFonts w:ascii="Times New Roman" w:hAnsi="Times New Roman" w:cs="Times New Roman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89"/>
        <w:gridCol w:w="675"/>
        <w:gridCol w:w="601"/>
        <w:gridCol w:w="913"/>
        <w:gridCol w:w="675"/>
        <w:gridCol w:w="675"/>
        <w:gridCol w:w="675"/>
        <w:gridCol w:w="601"/>
        <w:gridCol w:w="913"/>
        <w:gridCol w:w="675"/>
        <w:gridCol w:w="675"/>
      </w:tblGrid>
      <w:tr w:rsidR="00FC1D11" w:rsidRPr="00953226" w:rsidTr="00EC4919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C1D11" w:rsidRPr="00953226" w:rsidRDefault="00FC1D11" w:rsidP="00DA140A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1D11" w:rsidRPr="00342A07" w:rsidRDefault="00FC1D11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2A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BV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gh HBV DNA</w:t>
            </w:r>
          </w:p>
        </w:tc>
        <w:tc>
          <w:tcPr>
            <w:tcW w:w="0" w:type="auto"/>
            <w:gridSpan w:val="5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C1D11" w:rsidRPr="00342A07" w:rsidRDefault="00FC1D11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42A0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HBV Low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BV DNA</w:t>
            </w:r>
          </w:p>
        </w:tc>
      </w:tr>
      <w:tr w:rsidR="00FC1D11" w:rsidRPr="00953226" w:rsidTr="00EC4919">
        <w:trPr>
          <w:trHeight w:val="37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linical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1D11" w:rsidRPr="00953226" w:rsidRDefault="00FC1D11" w:rsidP="00DA14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32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</w:tr>
      <w:tr w:rsidR="00FC1D11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FC1D11" w:rsidRPr="00953226" w:rsidRDefault="00FC1D11" w:rsidP="00DA140A">
            <w:pPr>
              <w:spacing w:after="0" w:line="240" w:lineRule="auto"/>
              <w:ind w:firstLineChars="300" w:firstLine="6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FC1D11" w:rsidRPr="00403498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FC1D11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FC1D11" w:rsidRPr="00A01294" w:rsidRDefault="00FC1D11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D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0" w:type="auto"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0" w:type="auto"/>
            <w:vAlign w:val="bottom"/>
          </w:tcPr>
          <w:p w:rsidR="00FC1D11" w:rsidRPr="008C3E06" w:rsidRDefault="00FC1D1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8C0115" w:rsidRPr="008C0115" w:rsidTr="008C0115">
        <w:trPr>
          <w:trHeight w:val="240"/>
        </w:trPr>
        <w:tc>
          <w:tcPr>
            <w:tcW w:w="0" w:type="auto"/>
            <w:shd w:val="clear" w:color="auto" w:fill="auto"/>
            <w:vAlign w:val="bottom"/>
          </w:tcPr>
          <w:p w:rsidR="008C0115" w:rsidRPr="008C0115" w:rsidRDefault="008C0115" w:rsidP="008C01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8C0115">
              <w:rPr>
                <w:rFonts w:ascii="Times New Roman" w:eastAsia="Times New Roman" w:hAnsi="Times New Roman" w:cs="Times New Roman"/>
                <w:color w:val="000000"/>
                <w:sz w:val="24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0" w:type="auto"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bottom"/>
          </w:tcPr>
          <w:p w:rsidR="008C0115" w:rsidRPr="008C3E06" w:rsidRDefault="008C0115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918DF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3918DF" w:rsidRPr="00A01294" w:rsidRDefault="003918DF" w:rsidP="00DA14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PT/INR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3918DF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3918DF" w:rsidRPr="00A01294" w:rsidRDefault="003918DF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4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37</w:t>
            </w:r>
          </w:p>
        </w:tc>
        <w:tc>
          <w:tcPr>
            <w:tcW w:w="0" w:type="auto"/>
            <w:vAlign w:val="bottom"/>
          </w:tcPr>
          <w:p w:rsidR="003918DF" w:rsidRPr="008C3E06" w:rsidRDefault="003918DF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</w:tr>
      <w:tr w:rsidR="0021703B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21703B" w:rsidRPr="00A01294" w:rsidRDefault="0021703B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1294">
              <w:rPr>
                <w:rFonts w:ascii="Times New Roman" w:hAnsi="Times New Roman" w:cs="Times New Roman"/>
                <w:sz w:val="24"/>
                <w:szCs w:val="24"/>
              </w:rPr>
              <w:t>Direct Bilirubi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4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0" w:type="auto"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0" w:type="auto"/>
            <w:vAlign w:val="bottom"/>
          </w:tcPr>
          <w:p w:rsidR="0021703B" w:rsidRPr="008C3E06" w:rsidRDefault="0021703B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C3E06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</w:tr>
      <w:tr w:rsidR="00E43C31" w:rsidRPr="00953226" w:rsidTr="00E43C31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43C31" w:rsidRPr="00A01294" w:rsidRDefault="00E43C31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274B67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43C31" w:rsidRPr="00E43C31" w:rsidTr="00E43C31">
        <w:trPr>
          <w:trHeight w:val="24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43C31" w:rsidRPr="00E43C31" w:rsidRDefault="00E43C31" w:rsidP="000816D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UCI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LC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E43C31" w:rsidRPr="00274B67" w:rsidRDefault="00E43C31" w:rsidP="00E43C31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274B67">
              <w:rPr>
                <w:rFonts w:ascii="Times New Roman" w:hAnsi="Times New Roman" w:cs="Times New Roman"/>
                <w:b/>
                <w:color w:val="000000"/>
              </w:rPr>
              <w:t>UCI</w:t>
            </w:r>
          </w:p>
        </w:tc>
      </w:tr>
      <w:tr w:rsidR="00274B67" w:rsidRPr="00A45C36" w:rsidTr="00E43C31">
        <w:trPr>
          <w:trHeight w:val="24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B67" w:rsidRPr="00A45C36" w:rsidRDefault="00274B67" w:rsidP="000816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274B67">
              <w:rPr>
                <w:rFonts w:ascii="Times New Roman" w:hAnsi="Times New Roman" w:cs="Times New Roman"/>
                <w:sz w:val="24"/>
                <w:szCs w:val="24"/>
              </w:rPr>
              <w:t>APRI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B67" w:rsidRPr="00274B67" w:rsidRDefault="00274B67" w:rsidP="008C3E0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74B67" w:rsidRPr="00274B67" w:rsidRDefault="00274B67" w:rsidP="00A83B5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74B67" w:rsidRPr="00274B67" w:rsidRDefault="00274B67" w:rsidP="008C3E0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</w:tr>
      <w:tr w:rsidR="00C002DF" w:rsidRPr="00A13723" w:rsidTr="00C002DF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C002DF" w:rsidRPr="00E43C31" w:rsidRDefault="00C002DF" w:rsidP="00C002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02DF">
              <w:rPr>
                <w:rFonts w:ascii="Times New Roman" w:hAnsi="Times New Roman" w:cs="Times New Roman"/>
                <w:sz w:val="24"/>
                <w:szCs w:val="24"/>
              </w:rPr>
              <w:t>High AL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002DF" w:rsidRPr="00274B67" w:rsidRDefault="00C002DF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C002DF" w:rsidRPr="00274B67" w:rsidRDefault="00C002DF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02DF" w:rsidRPr="00274B67" w:rsidRDefault="00C002DF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C002DF" w:rsidRPr="00274B67" w:rsidRDefault="00C002DF" w:rsidP="008C3E0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C002DF" w:rsidRPr="00274B67" w:rsidRDefault="00C002DF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C002DF" w:rsidRPr="00274B67" w:rsidRDefault="00DC1275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0" w:type="auto"/>
            <w:vAlign w:val="center"/>
          </w:tcPr>
          <w:p w:rsidR="00C002DF" w:rsidRPr="00274B67" w:rsidRDefault="00DC1275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vAlign w:val="center"/>
          </w:tcPr>
          <w:p w:rsidR="00C002DF" w:rsidRPr="00274B67" w:rsidRDefault="00C002DF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74B67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vAlign w:val="center"/>
          </w:tcPr>
          <w:p w:rsidR="00C002DF" w:rsidRPr="00274B67" w:rsidRDefault="00DC1275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0" w:type="auto"/>
            <w:vAlign w:val="center"/>
          </w:tcPr>
          <w:p w:rsidR="00C002DF" w:rsidRPr="00274B67" w:rsidRDefault="00DC1275" w:rsidP="008C3E0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E43C31" w:rsidRPr="00953226" w:rsidTr="00EC4919">
        <w:trPr>
          <w:trHeight w:val="240"/>
        </w:trPr>
        <w:tc>
          <w:tcPr>
            <w:tcW w:w="0" w:type="auto"/>
            <w:shd w:val="clear" w:color="auto" w:fill="auto"/>
            <w:vAlign w:val="center"/>
          </w:tcPr>
          <w:p w:rsidR="00E43C31" w:rsidRPr="00A01294" w:rsidRDefault="00E43C31" w:rsidP="00DA14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Align w:val="bottom"/>
          </w:tcPr>
          <w:p w:rsidR="00E43C31" w:rsidRPr="005C422D" w:rsidRDefault="00E43C31" w:rsidP="00DA140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D8164F" w:rsidRDefault="00D8164F" w:rsidP="0021703B">
      <w:pPr>
        <w:spacing w:after="0"/>
        <w:rPr>
          <w:rFonts w:ascii="Times New Roman" w:hAnsi="Times New Roman" w:cs="Times New Roman"/>
        </w:rPr>
      </w:pPr>
    </w:p>
    <w:p w:rsidR="00523F92" w:rsidRPr="007B4DFB" w:rsidRDefault="00523F92" w:rsidP="007B4DFB">
      <w:pPr>
        <w:rPr>
          <w:rFonts w:ascii="Times New Roman" w:hAnsi="Times New Roman" w:cs="Times New Roman"/>
        </w:rPr>
      </w:pPr>
    </w:p>
    <w:sectPr w:rsidR="00523F92" w:rsidRPr="007B4DFB" w:rsidSect="00953226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1BE2" w:rsidRDefault="001C1BE2" w:rsidP="00377546">
      <w:pPr>
        <w:spacing w:after="0" w:line="240" w:lineRule="auto"/>
      </w:pPr>
      <w:r>
        <w:separator/>
      </w:r>
    </w:p>
  </w:endnote>
  <w:endnote w:type="continuationSeparator" w:id="0">
    <w:p w:rsidR="001C1BE2" w:rsidRDefault="001C1BE2" w:rsidP="0037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1BE2" w:rsidRDefault="001C1BE2" w:rsidP="00377546">
      <w:pPr>
        <w:spacing w:after="0" w:line="240" w:lineRule="auto"/>
      </w:pPr>
      <w:r>
        <w:separator/>
      </w:r>
    </w:p>
  </w:footnote>
  <w:footnote w:type="continuationSeparator" w:id="0">
    <w:p w:rsidR="001C1BE2" w:rsidRDefault="001C1BE2" w:rsidP="003775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B4DFB" w:rsidRPr="007B4DFB" w:rsidRDefault="007B4DFB" w:rsidP="007B4DFB">
    <w:pPr>
      <w:pStyle w:val="Header"/>
      <w:jc w:val="right"/>
      <w:rPr>
        <w:rFonts w:ascii="Times New Roman" w:hAnsi="Times New Roman" w:cs="Times New Roman"/>
        <w:sz w:val="20"/>
      </w:rPr>
    </w:pPr>
    <w:r>
      <w:rPr>
        <w:rFonts w:ascii="Times New Roman" w:hAnsi="Times New Roman" w:cs="Times New Roman"/>
        <w:sz w:val="20"/>
      </w:rPr>
      <w:t>Tamayo et al. | Supplementary Materials | P</w:t>
    </w:r>
    <w:r w:rsidRPr="007B4DFB">
      <w:rPr>
        <w:rFonts w:ascii="Times New Roman" w:hAnsi="Times New Roman" w:cs="Times New Roman"/>
        <w:sz w:val="20"/>
      </w:rPr>
      <w:t xml:space="preserve">age </w:t>
    </w:r>
    <w:r w:rsidRPr="007B4DFB">
      <w:rPr>
        <w:rFonts w:ascii="Times New Roman" w:hAnsi="Times New Roman" w:cs="Times New Roman"/>
        <w:sz w:val="20"/>
      </w:rPr>
      <w:fldChar w:fldCharType="begin"/>
    </w:r>
    <w:r w:rsidRPr="007B4DFB">
      <w:rPr>
        <w:rFonts w:ascii="Times New Roman" w:hAnsi="Times New Roman" w:cs="Times New Roman"/>
        <w:sz w:val="20"/>
      </w:rPr>
      <w:instrText xml:space="preserve"> PAGE   \* MERGEFORMAT </w:instrText>
    </w:r>
    <w:r w:rsidRPr="007B4DFB">
      <w:rPr>
        <w:rFonts w:ascii="Times New Roman" w:hAnsi="Times New Roman" w:cs="Times New Roman"/>
        <w:sz w:val="20"/>
      </w:rPr>
      <w:fldChar w:fldCharType="separate"/>
    </w:r>
    <w:r w:rsidR="0030182E">
      <w:rPr>
        <w:rFonts w:ascii="Times New Roman" w:hAnsi="Times New Roman" w:cs="Times New Roman"/>
        <w:noProof/>
        <w:sz w:val="20"/>
      </w:rPr>
      <w:t>1</w:t>
    </w:r>
    <w:r w:rsidRPr="007B4DFB">
      <w:rPr>
        <w:rFonts w:ascii="Times New Roman" w:hAnsi="Times New Roman" w:cs="Times New Roman"/>
        <w:sz w:val="20"/>
      </w:rPr>
      <w:fldChar w:fldCharType="end"/>
    </w:r>
    <w:r w:rsidRPr="007B4DFB">
      <w:rPr>
        <w:rFonts w:ascii="Times New Roman" w:hAnsi="Times New Roman" w:cs="Times New Roman"/>
        <w:sz w:val="20"/>
      </w:rPr>
      <w:t xml:space="preserve"> of 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31B07"/>
    <w:multiLevelType w:val="hybridMultilevel"/>
    <w:tmpl w:val="0CD2387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32F4722B"/>
    <w:multiLevelType w:val="hybridMultilevel"/>
    <w:tmpl w:val="5746694E"/>
    <w:lvl w:ilvl="0" w:tplc="5768C07A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2FEE864">
      <w:start w:val="199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5CA0D6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838B5A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B88D602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1AABB08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7943098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DC27168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B6671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358913DA"/>
    <w:multiLevelType w:val="hybridMultilevel"/>
    <w:tmpl w:val="AD52C524"/>
    <w:lvl w:ilvl="0" w:tplc="04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3">
    <w:nsid w:val="3A271F5A"/>
    <w:multiLevelType w:val="hybridMultilevel"/>
    <w:tmpl w:val="0B647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B864302"/>
    <w:multiLevelType w:val="hybridMultilevel"/>
    <w:tmpl w:val="B6AED1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44C04630"/>
    <w:multiLevelType w:val="hybridMultilevel"/>
    <w:tmpl w:val="359AE06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B0D7A33"/>
    <w:multiLevelType w:val="hybridMultilevel"/>
    <w:tmpl w:val="A83C80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562932B5"/>
    <w:multiLevelType w:val="hybridMultilevel"/>
    <w:tmpl w:val="059A67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5B6E65D6"/>
    <w:multiLevelType w:val="hybridMultilevel"/>
    <w:tmpl w:val="0206DF2A"/>
    <w:lvl w:ilvl="0" w:tplc="D7EABA72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5C886A8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4EB4CF2C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8401EB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A254218C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AA65B82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E29AE8DE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0B87B8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71E20AC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73141699"/>
    <w:multiLevelType w:val="hybridMultilevel"/>
    <w:tmpl w:val="5D063172"/>
    <w:lvl w:ilvl="0" w:tplc="3C0E64D6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AC83A4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4A9F1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1F40082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FF4863A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5E0B92A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3389C34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03C0B3A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326FD1A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>
    <w:nsid w:val="75F22696"/>
    <w:multiLevelType w:val="hybridMultilevel"/>
    <w:tmpl w:val="2B26D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634089C"/>
    <w:multiLevelType w:val="hybridMultilevel"/>
    <w:tmpl w:val="14DA6684"/>
    <w:lvl w:ilvl="0" w:tplc="445E559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F63620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4322CE4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312486A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A269586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99C05B6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C1C2E26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EA60ABE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65A7D9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9"/>
  </w:num>
  <w:num w:numId="7">
    <w:abstractNumId w:val="11"/>
  </w:num>
  <w:num w:numId="8">
    <w:abstractNumId w:val="5"/>
  </w:num>
  <w:num w:numId="9">
    <w:abstractNumId w:val="8"/>
  </w:num>
  <w:num w:numId="10">
    <w:abstractNumId w:val="6"/>
  </w:num>
  <w:num w:numId="11">
    <w:abstractNumId w:val="7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4226"/>
    <w:rsid w:val="00002FDE"/>
    <w:rsid w:val="00014EBD"/>
    <w:rsid w:val="000213B9"/>
    <w:rsid w:val="00022DEF"/>
    <w:rsid w:val="0002359A"/>
    <w:rsid w:val="0003001E"/>
    <w:rsid w:val="000334B5"/>
    <w:rsid w:val="00034C5D"/>
    <w:rsid w:val="00052F8A"/>
    <w:rsid w:val="00065E31"/>
    <w:rsid w:val="000660BE"/>
    <w:rsid w:val="00067636"/>
    <w:rsid w:val="00070475"/>
    <w:rsid w:val="000816DF"/>
    <w:rsid w:val="00084785"/>
    <w:rsid w:val="0008479D"/>
    <w:rsid w:val="00094AA3"/>
    <w:rsid w:val="0009679B"/>
    <w:rsid w:val="00097BC2"/>
    <w:rsid w:val="000A139C"/>
    <w:rsid w:val="000A2E23"/>
    <w:rsid w:val="000B068F"/>
    <w:rsid w:val="000B13EB"/>
    <w:rsid w:val="000B1762"/>
    <w:rsid w:val="000B43D1"/>
    <w:rsid w:val="000B50EA"/>
    <w:rsid w:val="000D092A"/>
    <w:rsid w:val="000D4CC5"/>
    <w:rsid w:val="000D7550"/>
    <w:rsid w:val="000F647D"/>
    <w:rsid w:val="00100218"/>
    <w:rsid w:val="00105330"/>
    <w:rsid w:val="00106B9F"/>
    <w:rsid w:val="00106DBF"/>
    <w:rsid w:val="00110402"/>
    <w:rsid w:val="00111832"/>
    <w:rsid w:val="001145CC"/>
    <w:rsid w:val="00116929"/>
    <w:rsid w:val="00121DE8"/>
    <w:rsid w:val="00144DE8"/>
    <w:rsid w:val="001450B3"/>
    <w:rsid w:val="00154B2D"/>
    <w:rsid w:val="00155997"/>
    <w:rsid w:val="00161E93"/>
    <w:rsid w:val="00166B71"/>
    <w:rsid w:val="00175508"/>
    <w:rsid w:val="001757F3"/>
    <w:rsid w:val="001915ED"/>
    <w:rsid w:val="001961F4"/>
    <w:rsid w:val="001C1BE2"/>
    <w:rsid w:val="001C3049"/>
    <w:rsid w:val="001D2FD4"/>
    <w:rsid w:val="001D79F4"/>
    <w:rsid w:val="001E1546"/>
    <w:rsid w:val="001E28A4"/>
    <w:rsid w:val="001E2A1D"/>
    <w:rsid w:val="001F0925"/>
    <w:rsid w:val="002002AB"/>
    <w:rsid w:val="00204B0B"/>
    <w:rsid w:val="00206C75"/>
    <w:rsid w:val="002113DF"/>
    <w:rsid w:val="00212936"/>
    <w:rsid w:val="002133F8"/>
    <w:rsid w:val="0021703B"/>
    <w:rsid w:val="00217605"/>
    <w:rsid w:val="00224028"/>
    <w:rsid w:val="00227661"/>
    <w:rsid w:val="00230B8C"/>
    <w:rsid w:val="002439DE"/>
    <w:rsid w:val="002522A3"/>
    <w:rsid w:val="00270FC3"/>
    <w:rsid w:val="002737A7"/>
    <w:rsid w:val="00274B67"/>
    <w:rsid w:val="00274E96"/>
    <w:rsid w:val="0029073D"/>
    <w:rsid w:val="00293C11"/>
    <w:rsid w:val="00297FB7"/>
    <w:rsid w:val="002A32AC"/>
    <w:rsid w:val="002A339C"/>
    <w:rsid w:val="002C5342"/>
    <w:rsid w:val="002D10C7"/>
    <w:rsid w:val="002F103E"/>
    <w:rsid w:val="0030182E"/>
    <w:rsid w:val="00305682"/>
    <w:rsid w:val="0030610F"/>
    <w:rsid w:val="00311114"/>
    <w:rsid w:val="003142EC"/>
    <w:rsid w:val="00317075"/>
    <w:rsid w:val="00317F13"/>
    <w:rsid w:val="00323916"/>
    <w:rsid w:val="00326819"/>
    <w:rsid w:val="00341044"/>
    <w:rsid w:val="00342A07"/>
    <w:rsid w:val="003470B7"/>
    <w:rsid w:val="00353AB6"/>
    <w:rsid w:val="00354901"/>
    <w:rsid w:val="003573EA"/>
    <w:rsid w:val="003607F0"/>
    <w:rsid w:val="00360C47"/>
    <w:rsid w:val="00363704"/>
    <w:rsid w:val="003668C4"/>
    <w:rsid w:val="00371EB9"/>
    <w:rsid w:val="00372CE6"/>
    <w:rsid w:val="00374A18"/>
    <w:rsid w:val="00376C84"/>
    <w:rsid w:val="00377546"/>
    <w:rsid w:val="00377CB3"/>
    <w:rsid w:val="00383143"/>
    <w:rsid w:val="003918DF"/>
    <w:rsid w:val="003A16B5"/>
    <w:rsid w:val="003A1BAC"/>
    <w:rsid w:val="003B07C4"/>
    <w:rsid w:val="003B3706"/>
    <w:rsid w:val="003B67CB"/>
    <w:rsid w:val="003C43ED"/>
    <w:rsid w:val="003C75C7"/>
    <w:rsid w:val="003C7D84"/>
    <w:rsid w:val="003D4016"/>
    <w:rsid w:val="003D4547"/>
    <w:rsid w:val="003D50AB"/>
    <w:rsid w:val="003E3C4A"/>
    <w:rsid w:val="003F7CD4"/>
    <w:rsid w:val="00403498"/>
    <w:rsid w:val="00404663"/>
    <w:rsid w:val="0040709F"/>
    <w:rsid w:val="00410008"/>
    <w:rsid w:val="0041731D"/>
    <w:rsid w:val="0042092A"/>
    <w:rsid w:val="00426CE8"/>
    <w:rsid w:val="0043080F"/>
    <w:rsid w:val="00430BDB"/>
    <w:rsid w:val="00441CF7"/>
    <w:rsid w:val="00444216"/>
    <w:rsid w:val="004508B3"/>
    <w:rsid w:val="00451109"/>
    <w:rsid w:val="00466B8B"/>
    <w:rsid w:val="00474317"/>
    <w:rsid w:val="00484151"/>
    <w:rsid w:val="00494EEC"/>
    <w:rsid w:val="004B1ECE"/>
    <w:rsid w:val="004B361F"/>
    <w:rsid w:val="004D54E7"/>
    <w:rsid w:val="004E5B6E"/>
    <w:rsid w:val="004E64EA"/>
    <w:rsid w:val="004F3445"/>
    <w:rsid w:val="004F5109"/>
    <w:rsid w:val="0050415D"/>
    <w:rsid w:val="0051220E"/>
    <w:rsid w:val="0051528B"/>
    <w:rsid w:val="00523F92"/>
    <w:rsid w:val="00530F3E"/>
    <w:rsid w:val="0053638C"/>
    <w:rsid w:val="00537C13"/>
    <w:rsid w:val="0054339A"/>
    <w:rsid w:val="00546C30"/>
    <w:rsid w:val="00554993"/>
    <w:rsid w:val="00561879"/>
    <w:rsid w:val="00561D9A"/>
    <w:rsid w:val="00581412"/>
    <w:rsid w:val="00582AF4"/>
    <w:rsid w:val="005A5A2D"/>
    <w:rsid w:val="005A5A93"/>
    <w:rsid w:val="005B4F5C"/>
    <w:rsid w:val="005B6A07"/>
    <w:rsid w:val="005C0BEE"/>
    <w:rsid w:val="005C422D"/>
    <w:rsid w:val="005C5618"/>
    <w:rsid w:val="005D54D9"/>
    <w:rsid w:val="00604EEC"/>
    <w:rsid w:val="00610BA2"/>
    <w:rsid w:val="006146C4"/>
    <w:rsid w:val="00621B15"/>
    <w:rsid w:val="00623749"/>
    <w:rsid w:val="00625F5A"/>
    <w:rsid w:val="006260DF"/>
    <w:rsid w:val="006333FB"/>
    <w:rsid w:val="00642EB8"/>
    <w:rsid w:val="006465E7"/>
    <w:rsid w:val="00660908"/>
    <w:rsid w:val="00660B25"/>
    <w:rsid w:val="006628C5"/>
    <w:rsid w:val="00665C7F"/>
    <w:rsid w:val="00667F5E"/>
    <w:rsid w:val="00671CF2"/>
    <w:rsid w:val="0068084D"/>
    <w:rsid w:val="006813C6"/>
    <w:rsid w:val="00686952"/>
    <w:rsid w:val="00693F01"/>
    <w:rsid w:val="00697F1B"/>
    <w:rsid w:val="006A17C1"/>
    <w:rsid w:val="006A3725"/>
    <w:rsid w:val="006B262A"/>
    <w:rsid w:val="006C055B"/>
    <w:rsid w:val="006D1E22"/>
    <w:rsid w:val="006D22F1"/>
    <w:rsid w:val="006D5A97"/>
    <w:rsid w:val="006D62E6"/>
    <w:rsid w:val="006E2381"/>
    <w:rsid w:val="006E64BB"/>
    <w:rsid w:val="006E7642"/>
    <w:rsid w:val="00701A17"/>
    <w:rsid w:val="00717CE7"/>
    <w:rsid w:val="00726719"/>
    <w:rsid w:val="00732DFF"/>
    <w:rsid w:val="00742407"/>
    <w:rsid w:val="007439C4"/>
    <w:rsid w:val="00745645"/>
    <w:rsid w:val="00747CFA"/>
    <w:rsid w:val="00750470"/>
    <w:rsid w:val="00775B77"/>
    <w:rsid w:val="00777619"/>
    <w:rsid w:val="00790FB5"/>
    <w:rsid w:val="00797215"/>
    <w:rsid w:val="007A15EB"/>
    <w:rsid w:val="007B4DFB"/>
    <w:rsid w:val="007B58E0"/>
    <w:rsid w:val="007C000E"/>
    <w:rsid w:val="007C43C8"/>
    <w:rsid w:val="007D2FD6"/>
    <w:rsid w:val="007D5AAB"/>
    <w:rsid w:val="007E2E5F"/>
    <w:rsid w:val="007F09F2"/>
    <w:rsid w:val="007F68C8"/>
    <w:rsid w:val="00805099"/>
    <w:rsid w:val="008052E7"/>
    <w:rsid w:val="00812DAF"/>
    <w:rsid w:val="0081575C"/>
    <w:rsid w:val="0081776C"/>
    <w:rsid w:val="00825831"/>
    <w:rsid w:val="00830F26"/>
    <w:rsid w:val="008351D8"/>
    <w:rsid w:val="00836CA9"/>
    <w:rsid w:val="00841BBA"/>
    <w:rsid w:val="0084511E"/>
    <w:rsid w:val="0084697D"/>
    <w:rsid w:val="00864FDD"/>
    <w:rsid w:val="00873A24"/>
    <w:rsid w:val="0087583E"/>
    <w:rsid w:val="008820DB"/>
    <w:rsid w:val="008877BF"/>
    <w:rsid w:val="008A28BF"/>
    <w:rsid w:val="008A2A2E"/>
    <w:rsid w:val="008B181F"/>
    <w:rsid w:val="008B19E1"/>
    <w:rsid w:val="008C0115"/>
    <w:rsid w:val="008C3E06"/>
    <w:rsid w:val="008D0728"/>
    <w:rsid w:val="008D2DC0"/>
    <w:rsid w:val="008D7815"/>
    <w:rsid w:val="008E4CDD"/>
    <w:rsid w:val="008F01E8"/>
    <w:rsid w:val="008F5B7F"/>
    <w:rsid w:val="00905987"/>
    <w:rsid w:val="009170E8"/>
    <w:rsid w:val="009248CF"/>
    <w:rsid w:val="00930807"/>
    <w:rsid w:val="0093378B"/>
    <w:rsid w:val="009414F9"/>
    <w:rsid w:val="009458BF"/>
    <w:rsid w:val="00953226"/>
    <w:rsid w:val="0097384C"/>
    <w:rsid w:val="00977A83"/>
    <w:rsid w:val="009822CD"/>
    <w:rsid w:val="0099130A"/>
    <w:rsid w:val="009A54C9"/>
    <w:rsid w:val="009B69CD"/>
    <w:rsid w:val="009C3315"/>
    <w:rsid w:val="009C73E8"/>
    <w:rsid w:val="009D19E4"/>
    <w:rsid w:val="009E1562"/>
    <w:rsid w:val="009F1C4F"/>
    <w:rsid w:val="009F7712"/>
    <w:rsid w:val="00A01294"/>
    <w:rsid w:val="00A0280D"/>
    <w:rsid w:val="00A07288"/>
    <w:rsid w:val="00A11C46"/>
    <w:rsid w:val="00A12992"/>
    <w:rsid w:val="00A13723"/>
    <w:rsid w:val="00A32A62"/>
    <w:rsid w:val="00A43C2B"/>
    <w:rsid w:val="00A45C36"/>
    <w:rsid w:val="00A6300F"/>
    <w:rsid w:val="00A66DC4"/>
    <w:rsid w:val="00A70654"/>
    <w:rsid w:val="00A75FC7"/>
    <w:rsid w:val="00A77AB1"/>
    <w:rsid w:val="00A82F77"/>
    <w:rsid w:val="00A83B5F"/>
    <w:rsid w:val="00AB0CA7"/>
    <w:rsid w:val="00AC06C3"/>
    <w:rsid w:val="00AC2356"/>
    <w:rsid w:val="00AC5295"/>
    <w:rsid w:val="00AE1B70"/>
    <w:rsid w:val="00AE5955"/>
    <w:rsid w:val="00AF00F0"/>
    <w:rsid w:val="00AF25BE"/>
    <w:rsid w:val="00AF4226"/>
    <w:rsid w:val="00AF75C0"/>
    <w:rsid w:val="00B04044"/>
    <w:rsid w:val="00B13763"/>
    <w:rsid w:val="00B247C6"/>
    <w:rsid w:val="00B26FAC"/>
    <w:rsid w:val="00B31377"/>
    <w:rsid w:val="00B3698B"/>
    <w:rsid w:val="00B413E3"/>
    <w:rsid w:val="00B45BD2"/>
    <w:rsid w:val="00B64EE3"/>
    <w:rsid w:val="00B9287A"/>
    <w:rsid w:val="00B94F75"/>
    <w:rsid w:val="00BA24A0"/>
    <w:rsid w:val="00BA319A"/>
    <w:rsid w:val="00BA5114"/>
    <w:rsid w:val="00BA55DB"/>
    <w:rsid w:val="00BA610D"/>
    <w:rsid w:val="00BB32F6"/>
    <w:rsid w:val="00BB5827"/>
    <w:rsid w:val="00BC1398"/>
    <w:rsid w:val="00BC21C3"/>
    <w:rsid w:val="00BD34E1"/>
    <w:rsid w:val="00BE0C92"/>
    <w:rsid w:val="00BE2013"/>
    <w:rsid w:val="00BE765C"/>
    <w:rsid w:val="00BF2C3B"/>
    <w:rsid w:val="00BF661C"/>
    <w:rsid w:val="00C002DF"/>
    <w:rsid w:val="00C02491"/>
    <w:rsid w:val="00C02FA0"/>
    <w:rsid w:val="00C063F0"/>
    <w:rsid w:val="00C1160B"/>
    <w:rsid w:val="00C21366"/>
    <w:rsid w:val="00C25AC6"/>
    <w:rsid w:val="00C30FF4"/>
    <w:rsid w:val="00C31A64"/>
    <w:rsid w:val="00C359B1"/>
    <w:rsid w:val="00C44044"/>
    <w:rsid w:val="00C67321"/>
    <w:rsid w:val="00C75AB4"/>
    <w:rsid w:val="00C8476F"/>
    <w:rsid w:val="00C944FB"/>
    <w:rsid w:val="00C967E6"/>
    <w:rsid w:val="00C96999"/>
    <w:rsid w:val="00CA58F2"/>
    <w:rsid w:val="00CC62A0"/>
    <w:rsid w:val="00CD1DBA"/>
    <w:rsid w:val="00CD2E69"/>
    <w:rsid w:val="00CD49C1"/>
    <w:rsid w:val="00CF3BF3"/>
    <w:rsid w:val="00CF590E"/>
    <w:rsid w:val="00D16E9C"/>
    <w:rsid w:val="00D26A16"/>
    <w:rsid w:val="00D415FD"/>
    <w:rsid w:val="00D46481"/>
    <w:rsid w:val="00D532A5"/>
    <w:rsid w:val="00D54A67"/>
    <w:rsid w:val="00D575C3"/>
    <w:rsid w:val="00D60D8D"/>
    <w:rsid w:val="00D63614"/>
    <w:rsid w:val="00D66E14"/>
    <w:rsid w:val="00D703C0"/>
    <w:rsid w:val="00D75FBB"/>
    <w:rsid w:val="00D804ED"/>
    <w:rsid w:val="00D8164F"/>
    <w:rsid w:val="00D82F28"/>
    <w:rsid w:val="00D84DEC"/>
    <w:rsid w:val="00D8625A"/>
    <w:rsid w:val="00DA140A"/>
    <w:rsid w:val="00DA5A86"/>
    <w:rsid w:val="00DA6814"/>
    <w:rsid w:val="00DB3289"/>
    <w:rsid w:val="00DB4F3F"/>
    <w:rsid w:val="00DB535F"/>
    <w:rsid w:val="00DB5B96"/>
    <w:rsid w:val="00DB7600"/>
    <w:rsid w:val="00DC1275"/>
    <w:rsid w:val="00DC6CA5"/>
    <w:rsid w:val="00DD65F9"/>
    <w:rsid w:val="00DE1F07"/>
    <w:rsid w:val="00DE3F34"/>
    <w:rsid w:val="00DE5CD2"/>
    <w:rsid w:val="00DE6879"/>
    <w:rsid w:val="00E055BA"/>
    <w:rsid w:val="00E133FC"/>
    <w:rsid w:val="00E249E3"/>
    <w:rsid w:val="00E252EF"/>
    <w:rsid w:val="00E43C31"/>
    <w:rsid w:val="00E502E4"/>
    <w:rsid w:val="00E61173"/>
    <w:rsid w:val="00E6225B"/>
    <w:rsid w:val="00E71971"/>
    <w:rsid w:val="00E73F07"/>
    <w:rsid w:val="00E73F8A"/>
    <w:rsid w:val="00E76166"/>
    <w:rsid w:val="00E92C93"/>
    <w:rsid w:val="00EA1A67"/>
    <w:rsid w:val="00EA6994"/>
    <w:rsid w:val="00EA7869"/>
    <w:rsid w:val="00EB5A09"/>
    <w:rsid w:val="00EC3A19"/>
    <w:rsid w:val="00EC4919"/>
    <w:rsid w:val="00EC72FF"/>
    <w:rsid w:val="00ED7ECA"/>
    <w:rsid w:val="00EF7796"/>
    <w:rsid w:val="00F030B2"/>
    <w:rsid w:val="00F034AA"/>
    <w:rsid w:val="00F0490A"/>
    <w:rsid w:val="00F06519"/>
    <w:rsid w:val="00F11B3D"/>
    <w:rsid w:val="00F13338"/>
    <w:rsid w:val="00F16A68"/>
    <w:rsid w:val="00F227BB"/>
    <w:rsid w:val="00F2317F"/>
    <w:rsid w:val="00F23E69"/>
    <w:rsid w:val="00F253AC"/>
    <w:rsid w:val="00F37BA3"/>
    <w:rsid w:val="00F437C5"/>
    <w:rsid w:val="00F45271"/>
    <w:rsid w:val="00F475D7"/>
    <w:rsid w:val="00F67DA1"/>
    <w:rsid w:val="00F71056"/>
    <w:rsid w:val="00F7324F"/>
    <w:rsid w:val="00F7410F"/>
    <w:rsid w:val="00F76654"/>
    <w:rsid w:val="00F902D4"/>
    <w:rsid w:val="00F93DA8"/>
    <w:rsid w:val="00F94EF8"/>
    <w:rsid w:val="00FA7328"/>
    <w:rsid w:val="00FC1D11"/>
    <w:rsid w:val="00FC4023"/>
    <w:rsid w:val="00FD4794"/>
    <w:rsid w:val="00FD5B2B"/>
    <w:rsid w:val="00FD5D5A"/>
    <w:rsid w:val="00FE17FD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DE8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410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1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1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17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46"/>
  </w:style>
  <w:style w:type="paragraph" w:styleId="Footer">
    <w:name w:val="footer"/>
    <w:basedOn w:val="Normal"/>
    <w:link w:val="FooterChar"/>
    <w:uiPriority w:val="99"/>
    <w:unhideWhenUsed/>
    <w:rsid w:val="003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46"/>
  </w:style>
  <w:style w:type="character" w:styleId="Hyperlink">
    <w:name w:val="Hyperlink"/>
    <w:basedOn w:val="DefaultParagraphFont"/>
    <w:uiPriority w:val="99"/>
    <w:unhideWhenUsed/>
    <w:rsid w:val="002907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8D78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1DE8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34104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341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41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0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0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17C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546"/>
  </w:style>
  <w:style w:type="paragraph" w:styleId="Footer">
    <w:name w:val="footer"/>
    <w:basedOn w:val="Normal"/>
    <w:link w:val="FooterChar"/>
    <w:uiPriority w:val="99"/>
    <w:unhideWhenUsed/>
    <w:rsid w:val="003775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546"/>
  </w:style>
  <w:style w:type="character" w:styleId="Hyperlink">
    <w:name w:val="Hyperlink"/>
    <w:basedOn w:val="DefaultParagraphFont"/>
    <w:uiPriority w:val="99"/>
    <w:unhideWhenUsed/>
    <w:rsid w:val="002907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8D78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488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970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905569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9873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942448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6335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7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80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7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2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6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225824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72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2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3758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5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887505">
          <w:marLeft w:val="1166"/>
          <w:marRight w:val="0"/>
          <w:marTop w:val="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83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815125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098426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5488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104">
          <w:marLeft w:val="54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98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F14BFE-6A3D-4A1D-9B6E-4ED23C34BB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cely Tamayo</dc:creator>
  <cp:lastModifiedBy>Sandra Chen (Contractor)</cp:lastModifiedBy>
  <cp:revision>4</cp:revision>
  <cp:lastPrinted>2015-07-13T19:46:00Z</cp:lastPrinted>
  <dcterms:created xsi:type="dcterms:W3CDTF">2016-04-01T22:17:00Z</dcterms:created>
  <dcterms:modified xsi:type="dcterms:W3CDTF">2016-04-01T23:54:00Z</dcterms:modified>
</cp:coreProperties>
</file>